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A93" w:rsidRPr="004D2B14" w:rsidRDefault="00BD5A93" w:rsidP="00BD5A93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-Gitter2"/>
        <w:tblpPr w:leftFromText="141" w:rightFromText="141" w:vertAnchor="text" w:horzAnchor="margin" w:tblpY="964"/>
        <w:tblW w:w="0" w:type="auto"/>
        <w:tblInd w:w="0" w:type="dxa"/>
        <w:shd w:val="clear" w:color="auto" w:fill="DBDBDB" w:themeFill="accent3" w:themeFillTint="66"/>
        <w:tblLook w:val="04A0" w:firstRow="1" w:lastRow="0" w:firstColumn="1" w:lastColumn="0" w:noHBand="0" w:noVBand="1"/>
      </w:tblPr>
      <w:tblGrid>
        <w:gridCol w:w="4754"/>
        <w:gridCol w:w="4874"/>
      </w:tblGrid>
      <w:tr w:rsidR="0013007D" w:rsidTr="0013007D">
        <w:trPr>
          <w:trHeight w:val="563"/>
        </w:trPr>
        <w:tc>
          <w:tcPr>
            <w:tcW w:w="9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3007D" w:rsidRDefault="0013007D" w:rsidP="001300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GB" w:eastAsia="da-DK"/>
              </w:rPr>
              <w:t>After talking to your doctor about the cancer treatment, what are your primary expectations of the treatment you will receive today?</w:t>
            </w:r>
          </w:p>
          <w:p w:rsidR="0013007D" w:rsidRDefault="0013007D" w:rsidP="0013007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GB"/>
              </w:rPr>
              <w:t>(More answers are allowed)</w:t>
            </w:r>
          </w:p>
        </w:tc>
      </w:tr>
      <w:tr w:rsidR="0013007D" w:rsidTr="0013007D">
        <w:trPr>
          <w:trHeight w:val="564"/>
        </w:trPr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3007D" w:rsidRDefault="0013007D" w:rsidP="0013007D">
            <w:pPr>
              <w:tabs>
                <w:tab w:val="right" w:pos="4647"/>
              </w:tabs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noProof/>
                <w:lang w:val="da-DK" w:eastAsia="da-DK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B4EB228" wp14:editId="35156F31">
                      <wp:simplePos x="0" y="0"/>
                      <wp:positionH relativeFrom="column">
                        <wp:posOffset>2082165</wp:posOffset>
                      </wp:positionH>
                      <wp:positionV relativeFrom="paragraph">
                        <wp:posOffset>50800</wp:posOffset>
                      </wp:positionV>
                      <wp:extent cx="144780" cy="144145"/>
                      <wp:effectExtent l="0" t="0" r="26670" b="27305"/>
                      <wp:wrapNone/>
                      <wp:docPr id="65" name="Tekstfelt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780" cy="1441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13007D" w:rsidRDefault="0013007D" w:rsidP="0013007D">
                                  <w:pPr>
                                    <w:rPr>
                                      <w14:textOutline w14:w="3175" w14:cap="rnd" w14:cmpd="sng" w14:algn="ctr">
                                        <w14:solidFill>
                                          <w14:srgbClr w14:val="000000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B4EB22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felt 65" o:spid="_x0000_s1026" type="#_x0000_t202" style="position:absolute;margin-left:163.95pt;margin-top:4pt;width:11.4pt;height:1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" fillcolor="window" strokecolor="windowText" strokeweight="2pt">
                      <v:textbox>
                        <w:txbxContent>
                          <w:p w:rsidR="0013007D" w:rsidRDefault="0013007D" w:rsidP="0013007D">
                            <w:pPr>
                              <w:rPr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E41EF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Reduced pain and discomfort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lang w:val="en-GB"/>
              </w:rPr>
              <w:tab/>
            </w:r>
          </w:p>
        </w:tc>
        <w:tc>
          <w:tcPr>
            <w:tcW w:w="4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3007D" w:rsidRDefault="0013007D" w:rsidP="0013007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noProof/>
                <w:lang w:val="da-DK" w:eastAsia="da-DK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257694B" wp14:editId="3E6F2874">
                      <wp:simplePos x="0" y="0"/>
                      <wp:positionH relativeFrom="column">
                        <wp:posOffset>1992630</wp:posOffset>
                      </wp:positionH>
                      <wp:positionV relativeFrom="paragraph">
                        <wp:posOffset>50800</wp:posOffset>
                      </wp:positionV>
                      <wp:extent cx="144780" cy="144145"/>
                      <wp:effectExtent l="0" t="0" r="26670" b="27305"/>
                      <wp:wrapNone/>
                      <wp:docPr id="66" name="Tekstfelt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780" cy="1441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13007D" w:rsidRDefault="0013007D" w:rsidP="0013007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57694B" id="Tekstfelt 66" o:spid="_x0000_s1027" type="#_x0000_t202" style="position:absolute;margin-left:156.9pt;margin-top:4pt;width:11.4pt;height:11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" fillcolor="window" strokecolor="windowText" strokeweight="2pt">
                      <v:textbox>
                        <w:txbxContent>
                          <w:p w:rsidR="0013007D" w:rsidRDefault="0013007D" w:rsidP="0013007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lang w:val="en-GB"/>
              </w:rPr>
              <w:t>Prolongation of life</w:t>
            </w:r>
          </w:p>
        </w:tc>
      </w:tr>
      <w:tr w:rsidR="0013007D" w:rsidTr="0013007D">
        <w:trPr>
          <w:trHeight w:val="627"/>
        </w:trPr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3007D" w:rsidRDefault="0013007D" w:rsidP="0013007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noProof/>
                <w:lang w:val="da-DK" w:eastAsia="da-DK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6FCB8C" wp14:editId="60E098CB">
                      <wp:simplePos x="0" y="0"/>
                      <wp:positionH relativeFrom="column">
                        <wp:posOffset>2089150</wp:posOffset>
                      </wp:positionH>
                      <wp:positionV relativeFrom="paragraph">
                        <wp:posOffset>67310</wp:posOffset>
                      </wp:positionV>
                      <wp:extent cx="144780" cy="143510"/>
                      <wp:effectExtent l="0" t="0" r="26670" b="27940"/>
                      <wp:wrapNone/>
                      <wp:docPr id="2" name="Tekstfel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780" cy="14351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13007D" w:rsidRDefault="0013007D" w:rsidP="0013007D">
                                  <w:pPr>
                                    <w:rPr>
                                      <w14:textOutline w14:w="3175" w14:cap="rnd" w14:cmpd="sng" w14:algn="ctr">
                                        <w14:solidFill>
                                          <w14:srgbClr w14:val="000000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6FCB8C" id="Tekstfelt 2" o:spid="_x0000_s1028" type="#_x0000_t202" style="position:absolute;margin-left:164.5pt;margin-top:5.3pt;width:11.4pt;height:1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" fillcolor="window" strokecolor="windowText" strokeweight="2pt">
                      <v:textbox>
                        <w:txbxContent>
                          <w:p w:rsidR="0013007D" w:rsidRDefault="0013007D" w:rsidP="0013007D">
                            <w:pPr>
                              <w:rPr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lang w:val="en-GB"/>
              </w:rPr>
              <w:t>Cure</w:t>
            </w:r>
          </w:p>
        </w:tc>
        <w:tc>
          <w:tcPr>
            <w:tcW w:w="4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3007D" w:rsidRDefault="0013007D" w:rsidP="0013007D">
            <w:pPr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>
              <w:rPr>
                <w:noProof/>
                <w:lang w:val="da-DK" w:eastAsia="da-DK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35282E8" wp14:editId="2F74CBFC">
                      <wp:simplePos x="0" y="0"/>
                      <wp:positionH relativeFrom="column">
                        <wp:posOffset>1993900</wp:posOffset>
                      </wp:positionH>
                      <wp:positionV relativeFrom="paragraph">
                        <wp:posOffset>138430</wp:posOffset>
                      </wp:positionV>
                      <wp:extent cx="143510" cy="143510"/>
                      <wp:effectExtent l="0" t="0" r="27940" b="27940"/>
                      <wp:wrapNone/>
                      <wp:docPr id="3" name="Tekstfel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3510" cy="14351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13007D" w:rsidRDefault="0013007D" w:rsidP="0013007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5282E8" id="Tekstfelt 3" o:spid="_x0000_s1029" type="#_x0000_t202" style="position:absolute;margin-left:157pt;margin-top:10.9pt;width:11.3pt;height:11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" fillcolor="window" strokecolor="windowText" strokeweight="2pt">
                      <v:textbox>
                        <w:txbxContent>
                          <w:p w:rsidR="0013007D" w:rsidRDefault="0013007D" w:rsidP="0013007D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lang w:val="en-GB"/>
              </w:rPr>
              <w:t>Don’t know</w:t>
            </w:r>
          </w:p>
        </w:tc>
      </w:tr>
    </w:tbl>
    <w:p w:rsidR="00084EBA" w:rsidRDefault="004E03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13007D" w:rsidRPr="0013007D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210D0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3007D" w:rsidRPr="0013007D">
        <w:rPr>
          <w:rFonts w:ascii="Times New Roman" w:hAnsi="Times New Roman" w:cs="Times New Roman"/>
          <w:b/>
          <w:sz w:val="24"/>
          <w:szCs w:val="24"/>
        </w:rPr>
        <w:t>: Survey on treatment expectations</w:t>
      </w:r>
    </w:p>
    <w:p w:rsidR="00440EA0" w:rsidRDefault="00440EA0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13007D" w:rsidRPr="00210D0E" w:rsidRDefault="0013007D" w:rsidP="00440EA0">
      <w:pPr>
        <w:rPr>
          <w:rFonts w:ascii="Times New Roman" w:hAnsi="Times New Roman" w:cs="Times New Roman"/>
          <w:sz w:val="24"/>
          <w:szCs w:val="24"/>
        </w:rPr>
      </w:pPr>
    </w:p>
    <w:sectPr w:rsidR="0013007D" w:rsidRPr="00210D0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A93"/>
    <w:rsid w:val="00001BE2"/>
    <w:rsid w:val="000053CD"/>
    <w:rsid w:val="000214E2"/>
    <w:rsid w:val="000318F7"/>
    <w:rsid w:val="0006560C"/>
    <w:rsid w:val="000667D4"/>
    <w:rsid w:val="00070DD9"/>
    <w:rsid w:val="00071AC3"/>
    <w:rsid w:val="00074E18"/>
    <w:rsid w:val="00084EBA"/>
    <w:rsid w:val="0008739E"/>
    <w:rsid w:val="000A15DA"/>
    <w:rsid w:val="000B1D94"/>
    <w:rsid w:val="000C51CF"/>
    <w:rsid w:val="000D4C7F"/>
    <w:rsid w:val="000E20BC"/>
    <w:rsid w:val="000E7B9D"/>
    <w:rsid w:val="000F2D1E"/>
    <w:rsid w:val="00117292"/>
    <w:rsid w:val="0011753A"/>
    <w:rsid w:val="0012353A"/>
    <w:rsid w:val="0013007D"/>
    <w:rsid w:val="001324FA"/>
    <w:rsid w:val="0013403C"/>
    <w:rsid w:val="00155001"/>
    <w:rsid w:val="00156273"/>
    <w:rsid w:val="00156E45"/>
    <w:rsid w:val="00166821"/>
    <w:rsid w:val="00180249"/>
    <w:rsid w:val="00183C28"/>
    <w:rsid w:val="00194192"/>
    <w:rsid w:val="001A1C22"/>
    <w:rsid w:val="001A3B75"/>
    <w:rsid w:val="001A4749"/>
    <w:rsid w:val="001A4B85"/>
    <w:rsid w:val="001C26B1"/>
    <w:rsid w:val="001D1C23"/>
    <w:rsid w:val="001D4172"/>
    <w:rsid w:val="001E030A"/>
    <w:rsid w:val="002101A1"/>
    <w:rsid w:val="00210D0E"/>
    <w:rsid w:val="00230BB4"/>
    <w:rsid w:val="002430BC"/>
    <w:rsid w:val="002929D9"/>
    <w:rsid w:val="002A79F8"/>
    <w:rsid w:val="002D0AD9"/>
    <w:rsid w:val="002F4325"/>
    <w:rsid w:val="0031739B"/>
    <w:rsid w:val="00320D78"/>
    <w:rsid w:val="0032698C"/>
    <w:rsid w:val="00330E1E"/>
    <w:rsid w:val="003341F2"/>
    <w:rsid w:val="00342B54"/>
    <w:rsid w:val="00351FC2"/>
    <w:rsid w:val="00367ECC"/>
    <w:rsid w:val="00376A40"/>
    <w:rsid w:val="0038058C"/>
    <w:rsid w:val="0039619E"/>
    <w:rsid w:val="003A08F2"/>
    <w:rsid w:val="003A7E17"/>
    <w:rsid w:val="003B2987"/>
    <w:rsid w:val="003C460D"/>
    <w:rsid w:val="0040089B"/>
    <w:rsid w:val="004152B6"/>
    <w:rsid w:val="00415EC3"/>
    <w:rsid w:val="0041774B"/>
    <w:rsid w:val="00423137"/>
    <w:rsid w:val="004331C9"/>
    <w:rsid w:val="00435422"/>
    <w:rsid w:val="004402C1"/>
    <w:rsid w:val="00440EA0"/>
    <w:rsid w:val="00445B45"/>
    <w:rsid w:val="00447064"/>
    <w:rsid w:val="00450084"/>
    <w:rsid w:val="00455002"/>
    <w:rsid w:val="00463BDA"/>
    <w:rsid w:val="00472FFB"/>
    <w:rsid w:val="00497C3F"/>
    <w:rsid w:val="004A19E9"/>
    <w:rsid w:val="004C3626"/>
    <w:rsid w:val="004E034D"/>
    <w:rsid w:val="00506AC2"/>
    <w:rsid w:val="005326E0"/>
    <w:rsid w:val="00544C58"/>
    <w:rsid w:val="005544D9"/>
    <w:rsid w:val="0055728A"/>
    <w:rsid w:val="005608D1"/>
    <w:rsid w:val="005611A8"/>
    <w:rsid w:val="00561C73"/>
    <w:rsid w:val="00565D65"/>
    <w:rsid w:val="00580E1B"/>
    <w:rsid w:val="00593356"/>
    <w:rsid w:val="005B1D29"/>
    <w:rsid w:val="005D0973"/>
    <w:rsid w:val="005D543F"/>
    <w:rsid w:val="005E0484"/>
    <w:rsid w:val="00601EA2"/>
    <w:rsid w:val="006104DA"/>
    <w:rsid w:val="00611527"/>
    <w:rsid w:val="0062008C"/>
    <w:rsid w:val="00626179"/>
    <w:rsid w:val="006312E1"/>
    <w:rsid w:val="00637E98"/>
    <w:rsid w:val="00645922"/>
    <w:rsid w:val="0068425B"/>
    <w:rsid w:val="006B3A5F"/>
    <w:rsid w:val="006C36AF"/>
    <w:rsid w:val="006C5BF0"/>
    <w:rsid w:val="006D3127"/>
    <w:rsid w:val="006F06DE"/>
    <w:rsid w:val="00724FF1"/>
    <w:rsid w:val="00730A0E"/>
    <w:rsid w:val="00732D91"/>
    <w:rsid w:val="00733E48"/>
    <w:rsid w:val="00751D02"/>
    <w:rsid w:val="0077095B"/>
    <w:rsid w:val="00785039"/>
    <w:rsid w:val="007927D8"/>
    <w:rsid w:val="007A709E"/>
    <w:rsid w:val="007B49F2"/>
    <w:rsid w:val="007D2D34"/>
    <w:rsid w:val="007E44DF"/>
    <w:rsid w:val="007F77AE"/>
    <w:rsid w:val="008003D9"/>
    <w:rsid w:val="00805BFB"/>
    <w:rsid w:val="008107AF"/>
    <w:rsid w:val="008152C0"/>
    <w:rsid w:val="0081765C"/>
    <w:rsid w:val="008229BC"/>
    <w:rsid w:val="008235D8"/>
    <w:rsid w:val="008346F1"/>
    <w:rsid w:val="008604E7"/>
    <w:rsid w:val="00863C74"/>
    <w:rsid w:val="008750CA"/>
    <w:rsid w:val="008770B5"/>
    <w:rsid w:val="00882E8B"/>
    <w:rsid w:val="00883B17"/>
    <w:rsid w:val="00892CE3"/>
    <w:rsid w:val="00894061"/>
    <w:rsid w:val="008A753B"/>
    <w:rsid w:val="008B1843"/>
    <w:rsid w:val="008B26F8"/>
    <w:rsid w:val="008B67A0"/>
    <w:rsid w:val="008C22DA"/>
    <w:rsid w:val="008C412E"/>
    <w:rsid w:val="008C5C84"/>
    <w:rsid w:val="008C64B8"/>
    <w:rsid w:val="008E0462"/>
    <w:rsid w:val="008E239F"/>
    <w:rsid w:val="008E5F7C"/>
    <w:rsid w:val="0090135E"/>
    <w:rsid w:val="00906051"/>
    <w:rsid w:val="00907246"/>
    <w:rsid w:val="00911DC7"/>
    <w:rsid w:val="00917B0B"/>
    <w:rsid w:val="00922ACA"/>
    <w:rsid w:val="009417A0"/>
    <w:rsid w:val="00941A11"/>
    <w:rsid w:val="009427A8"/>
    <w:rsid w:val="0094700A"/>
    <w:rsid w:val="0095645E"/>
    <w:rsid w:val="009575BB"/>
    <w:rsid w:val="00963620"/>
    <w:rsid w:val="00983119"/>
    <w:rsid w:val="00987F03"/>
    <w:rsid w:val="009C4387"/>
    <w:rsid w:val="009D073C"/>
    <w:rsid w:val="009D1359"/>
    <w:rsid w:val="009F2F8C"/>
    <w:rsid w:val="009F34A9"/>
    <w:rsid w:val="00A0623D"/>
    <w:rsid w:val="00A07A83"/>
    <w:rsid w:val="00A14F9D"/>
    <w:rsid w:val="00A22F2A"/>
    <w:rsid w:val="00A32689"/>
    <w:rsid w:val="00A33B21"/>
    <w:rsid w:val="00A36D49"/>
    <w:rsid w:val="00A40FB0"/>
    <w:rsid w:val="00A4406D"/>
    <w:rsid w:val="00A5424A"/>
    <w:rsid w:val="00A642B3"/>
    <w:rsid w:val="00A676B0"/>
    <w:rsid w:val="00A81E91"/>
    <w:rsid w:val="00A84B36"/>
    <w:rsid w:val="00A933BF"/>
    <w:rsid w:val="00AC745D"/>
    <w:rsid w:val="00AD12C1"/>
    <w:rsid w:val="00AD2052"/>
    <w:rsid w:val="00AE3049"/>
    <w:rsid w:val="00AE41EF"/>
    <w:rsid w:val="00B04951"/>
    <w:rsid w:val="00B05065"/>
    <w:rsid w:val="00B17412"/>
    <w:rsid w:val="00B474C2"/>
    <w:rsid w:val="00B64DA7"/>
    <w:rsid w:val="00B75087"/>
    <w:rsid w:val="00B844E2"/>
    <w:rsid w:val="00B9334C"/>
    <w:rsid w:val="00BC0D73"/>
    <w:rsid w:val="00BC2293"/>
    <w:rsid w:val="00BD5A93"/>
    <w:rsid w:val="00BD5B5F"/>
    <w:rsid w:val="00BE27AA"/>
    <w:rsid w:val="00BE2FFF"/>
    <w:rsid w:val="00BE4390"/>
    <w:rsid w:val="00BF1D81"/>
    <w:rsid w:val="00BF24AD"/>
    <w:rsid w:val="00BF54EA"/>
    <w:rsid w:val="00C02604"/>
    <w:rsid w:val="00C033C2"/>
    <w:rsid w:val="00C06A79"/>
    <w:rsid w:val="00C07C72"/>
    <w:rsid w:val="00C17381"/>
    <w:rsid w:val="00C257BF"/>
    <w:rsid w:val="00C3331E"/>
    <w:rsid w:val="00C43F78"/>
    <w:rsid w:val="00C45379"/>
    <w:rsid w:val="00C47753"/>
    <w:rsid w:val="00C53265"/>
    <w:rsid w:val="00C730B0"/>
    <w:rsid w:val="00C74B03"/>
    <w:rsid w:val="00C805F2"/>
    <w:rsid w:val="00C96578"/>
    <w:rsid w:val="00CA2887"/>
    <w:rsid w:val="00CA4AAB"/>
    <w:rsid w:val="00CB3635"/>
    <w:rsid w:val="00CB77BB"/>
    <w:rsid w:val="00CE6F5E"/>
    <w:rsid w:val="00CE792D"/>
    <w:rsid w:val="00D04B6A"/>
    <w:rsid w:val="00D109FA"/>
    <w:rsid w:val="00D21045"/>
    <w:rsid w:val="00D403C8"/>
    <w:rsid w:val="00D4651B"/>
    <w:rsid w:val="00D46853"/>
    <w:rsid w:val="00D46E1A"/>
    <w:rsid w:val="00D55196"/>
    <w:rsid w:val="00D55B29"/>
    <w:rsid w:val="00D66435"/>
    <w:rsid w:val="00D773F2"/>
    <w:rsid w:val="00D81015"/>
    <w:rsid w:val="00D83E8C"/>
    <w:rsid w:val="00D909C0"/>
    <w:rsid w:val="00D94012"/>
    <w:rsid w:val="00DA5438"/>
    <w:rsid w:val="00DB252E"/>
    <w:rsid w:val="00DC45FD"/>
    <w:rsid w:val="00DC67D6"/>
    <w:rsid w:val="00DD21F4"/>
    <w:rsid w:val="00DE0DF1"/>
    <w:rsid w:val="00DE3778"/>
    <w:rsid w:val="00DF24A4"/>
    <w:rsid w:val="00E06DD1"/>
    <w:rsid w:val="00E11B70"/>
    <w:rsid w:val="00E33D0E"/>
    <w:rsid w:val="00E459E1"/>
    <w:rsid w:val="00E52EA7"/>
    <w:rsid w:val="00E54C47"/>
    <w:rsid w:val="00E62846"/>
    <w:rsid w:val="00E66CF1"/>
    <w:rsid w:val="00E8145A"/>
    <w:rsid w:val="00E84808"/>
    <w:rsid w:val="00E930E8"/>
    <w:rsid w:val="00EC3836"/>
    <w:rsid w:val="00EE7264"/>
    <w:rsid w:val="00EF0399"/>
    <w:rsid w:val="00EF71C1"/>
    <w:rsid w:val="00EF7542"/>
    <w:rsid w:val="00F07CFE"/>
    <w:rsid w:val="00F40485"/>
    <w:rsid w:val="00F430EE"/>
    <w:rsid w:val="00F507D6"/>
    <w:rsid w:val="00F55D86"/>
    <w:rsid w:val="00F6002B"/>
    <w:rsid w:val="00F6404F"/>
    <w:rsid w:val="00F75F70"/>
    <w:rsid w:val="00F828FD"/>
    <w:rsid w:val="00FC28CD"/>
    <w:rsid w:val="00FC4362"/>
    <w:rsid w:val="00FC7BF7"/>
    <w:rsid w:val="00FD4535"/>
    <w:rsid w:val="00FE1C0C"/>
    <w:rsid w:val="00FF3382"/>
    <w:rsid w:val="00FF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ED96C"/>
  <w15:chartTrackingRefBased/>
  <w15:docId w15:val="{8B41D145-57FA-4453-B04F-3DD075A29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93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2">
    <w:name w:val="Tabel - Gitter2"/>
    <w:basedOn w:val="Tabel-Normal"/>
    <w:uiPriority w:val="59"/>
    <w:rsid w:val="001300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0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Møller Ikander</dc:creator>
  <cp:keywords/>
  <dc:description/>
  <cp:lastModifiedBy>Tine Møller Ikander</cp:lastModifiedBy>
  <cp:revision>3</cp:revision>
  <dcterms:created xsi:type="dcterms:W3CDTF">2020-06-23T08:05:00Z</dcterms:created>
  <dcterms:modified xsi:type="dcterms:W3CDTF">2020-09-26T19:07:00Z</dcterms:modified>
</cp:coreProperties>
</file>